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F3EE3" w14:textId="2DF4C672" w:rsidR="001E1013" w:rsidRPr="00632DD3" w:rsidRDefault="002624B1" w:rsidP="001E1013">
      <w:pPr>
        <w:ind w:firstLine="0"/>
      </w:pPr>
      <w:r>
        <w:rPr>
          <w:b/>
        </w:rPr>
        <w:t>Additional file 1</w:t>
      </w:r>
      <w:r w:rsidR="001E1013" w:rsidRPr="00632DD3">
        <w:rPr>
          <w:b/>
        </w:rPr>
        <w:t>: Interpreting Message Network Figures.</w:t>
      </w:r>
    </w:p>
    <w:p w14:paraId="054C6282" w14:textId="5B1876C3" w:rsidR="001E1013" w:rsidRDefault="001E1013" w:rsidP="001E1013">
      <w:pPr>
        <w:pStyle w:val="Caption"/>
      </w:pPr>
      <w:r>
        <w:t xml:space="preserve">Figure </w:t>
      </w:r>
      <w:r w:rsidR="00430832">
        <w:t>S</w:t>
      </w:r>
      <w:r>
        <w:t>1. Simple example of network diagram.</w:t>
      </w:r>
    </w:p>
    <w:p w14:paraId="5E6BD91C" w14:textId="77777777" w:rsidR="001E1013" w:rsidRPr="00632DD3" w:rsidRDefault="001E1013" w:rsidP="001E1013">
      <w:pPr>
        <w:jc w:val="center"/>
      </w:pPr>
      <w:r w:rsidRPr="00632DD3">
        <w:rPr>
          <w:noProof/>
        </w:rPr>
        <w:drawing>
          <wp:inline distT="0" distB="0" distL="0" distR="0" wp14:anchorId="4E3DED8F" wp14:editId="38CF692E">
            <wp:extent cx="857663" cy="165100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e network figure v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303" cy="1652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4F6BD" w14:textId="44A64A0B" w:rsidR="001E1013" w:rsidRPr="00632DD3" w:rsidRDefault="001E1013" w:rsidP="001E1013">
      <w:pPr>
        <w:ind w:firstLine="720"/>
      </w:pPr>
      <w:r w:rsidRPr="00632DD3">
        <w:t>In all figures, round nodes represent messages from workshop participants and square nodes represent messages from facilitators.</w:t>
      </w:r>
      <w:r w:rsidRPr="00632DD3">
        <w:rPr>
          <w:i/>
        </w:rPr>
        <w:t xml:space="preserve"> </w:t>
      </w:r>
      <w:r w:rsidRPr="00632DD3">
        <w:t xml:space="preserve">Arrows represent the direction of the responses between messages. For example, if message B responds to message A, the arrow points from B to A. Since network diagrams communicate lots of information in a compact manner, </w:t>
      </w:r>
      <w:r w:rsidR="00A76FEA" w:rsidRPr="00A76FEA">
        <w:t>Additional file 1</w:t>
      </w:r>
      <w:r>
        <w:t xml:space="preserve"> Figure </w:t>
      </w:r>
      <w:r w:rsidR="00A76FEA">
        <w:t>S</w:t>
      </w:r>
      <w:bookmarkStart w:id="0" w:name="_GoBack"/>
      <w:bookmarkEnd w:id="0"/>
      <w:r>
        <w:t>1</w:t>
      </w:r>
      <w:r w:rsidRPr="00632DD3">
        <w:t xml:space="preserve"> is a simple example to illustrate how to interpret these diagrams and the networks of messages they represent. Node A represents a </w:t>
      </w:r>
      <w:r w:rsidRPr="00632DD3">
        <w:rPr>
          <w:i/>
        </w:rPr>
        <w:t>broadcast</w:t>
      </w:r>
      <w:r w:rsidRPr="00632DD3">
        <w:t xml:space="preserve"> message (black fill color) from a staff member (square shape) that received zero responses (no connected arrows). Node B represents a participant message (circle) that is </w:t>
      </w:r>
      <w:r w:rsidRPr="00632DD3">
        <w:rPr>
          <w:i/>
        </w:rPr>
        <w:t>seeking information</w:t>
      </w:r>
      <w:r w:rsidRPr="00632DD3">
        <w:t xml:space="preserve"> (red) and received two responses which </w:t>
      </w:r>
      <w:r w:rsidRPr="00632DD3">
        <w:rPr>
          <w:i/>
        </w:rPr>
        <w:t>provided information</w:t>
      </w:r>
      <w:r w:rsidRPr="00632DD3">
        <w:t xml:space="preserve"> (the two incoming red arrows from C and D). Node C is a participant message (circle) that was a </w:t>
      </w:r>
      <w:r w:rsidRPr="00632DD3">
        <w:rPr>
          <w:i/>
        </w:rPr>
        <w:t>response only</w:t>
      </w:r>
      <w:r w:rsidRPr="00632DD3">
        <w:t xml:space="preserve"> (white) that </w:t>
      </w:r>
      <w:r w:rsidRPr="00632DD3">
        <w:rPr>
          <w:i/>
        </w:rPr>
        <w:t xml:space="preserve">provided information </w:t>
      </w:r>
      <w:r w:rsidRPr="00632DD3">
        <w:t xml:space="preserve">to the question posed in message B (red arrow from C to B). Node D was also a participant (circle) </w:t>
      </w:r>
      <w:r w:rsidRPr="00632DD3">
        <w:rPr>
          <w:i/>
        </w:rPr>
        <w:t>response only</w:t>
      </w:r>
      <w:r w:rsidRPr="00632DD3">
        <w:t xml:space="preserve"> </w:t>
      </w:r>
      <w:r>
        <w:t xml:space="preserve">message </w:t>
      </w:r>
      <w:r w:rsidRPr="00632DD3">
        <w:t xml:space="preserve">(white) that </w:t>
      </w:r>
      <w:r w:rsidRPr="00632DD3">
        <w:rPr>
          <w:i/>
        </w:rPr>
        <w:t>provided information</w:t>
      </w:r>
      <w:r w:rsidRPr="00632DD3">
        <w:t xml:space="preserve"> </w:t>
      </w:r>
      <w:r>
        <w:t xml:space="preserve">responding </w:t>
      </w:r>
      <w:r w:rsidRPr="00632DD3">
        <w:t xml:space="preserve">to message B (red arrow) and also thanked the response from message C (yellow arrow). While it may sound strange to say “thanked the response from C,” this means that the participant who sent message D thanked the participant who provided the response in message C. As this example shows, </w:t>
      </w:r>
      <w:r>
        <w:t>when</w:t>
      </w:r>
      <w:r w:rsidRPr="00632DD3">
        <w:t xml:space="preserve"> the nodes represent messages, conversations and topics develop into threads. A more traditional network </w:t>
      </w:r>
      <w:r w:rsidRPr="00632DD3">
        <w:lastRenderedPageBreak/>
        <w:t>diagram where the nodes represent people</w:t>
      </w:r>
      <w:r>
        <w:t>,</w:t>
      </w:r>
      <w:r w:rsidRPr="00632DD3">
        <w:t xml:space="preserve"> rather than messages</w:t>
      </w:r>
      <w:r>
        <w:t>,</w:t>
      </w:r>
      <w:r w:rsidRPr="00632DD3">
        <w:t xml:space="preserve"> only tells us who is talking to whom.</w:t>
      </w:r>
    </w:p>
    <w:p w14:paraId="242A9C42" w14:textId="77777777" w:rsidR="0023087D" w:rsidRDefault="001E1013" w:rsidP="001E1013">
      <w:pPr>
        <w:ind w:firstLine="720"/>
      </w:pPr>
      <w:r w:rsidRPr="00632DD3">
        <w:t xml:space="preserve">In network figures, nodes are generally arranged so that earlier messages are at the top, and response messages are below that, similar to a genealogy tree. To discuss how messages are connected in conversations, we use terms from genealogy, emphasizing the nested and time-based nature of discussions. For example, if Node C is the reference node, it has one </w:t>
      </w:r>
      <w:r w:rsidRPr="00632DD3">
        <w:rPr>
          <w:i/>
        </w:rPr>
        <w:t>parent</w:t>
      </w:r>
      <w:r w:rsidRPr="00632DD3">
        <w:t xml:space="preserve"> message (B), which is one link above it, and two </w:t>
      </w:r>
      <w:r w:rsidRPr="00632DD3">
        <w:rPr>
          <w:i/>
        </w:rPr>
        <w:t xml:space="preserve">child messages </w:t>
      </w:r>
      <w:r w:rsidRPr="00632DD3">
        <w:t xml:space="preserve">(C and D), which are one link below it. All previous messages are </w:t>
      </w:r>
      <w:r w:rsidRPr="00632DD3">
        <w:rPr>
          <w:i/>
        </w:rPr>
        <w:t xml:space="preserve">ancestors </w:t>
      </w:r>
      <w:r w:rsidRPr="00632DD3">
        <w:t xml:space="preserve">and all following messages are </w:t>
      </w:r>
      <w:r w:rsidRPr="00632DD3">
        <w:rPr>
          <w:i/>
        </w:rPr>
        <w:t xml:space="preserve">descendants. </w:t>
      </w:r>
      <w:r w:rsidRPr="00632DD3">
        <w:t>These values are always calculated in relation to a reference node, and can be calculated for each node in the networks.</w:t>
      </w:r>
      <w:r w:rsidRPr="00632DD3">
        <w:rPr>
          <w:i/>
        </w:rPr>
        <w:t xml:space="preserve"> </w:t>
      </w:r>
      <w:r w:rsidRPr="00632DD3">
        <w:t xml:space="preserve">For example, Node B has three descendants (C, D, and E) but no ancestors. In contrast, Nodes D and E both have two ancestors (B and C) but no descendants. While both Nodes E and D have two ancestors, they differ because E has one parent message while C has two parent messages. The </w:t>
      </w:r>
      <w:r w:rsidRPr="00632DD3">
        <w:rPr>
          <w:i/>
        </w:rPr>
        <w:t xml:space="preserve">reach </w:t>
      </w:r>
      <w:r w:rsidRPr="00632DD3">
        <w:t xml:space="preserve">of a message means the number of other messages </w:t>
      </w:r>
      <w:r>
        <w:t xml:space="preserve">to which </w:t>
      </w:r>
      <w:r w:rsidRPr="00632DD3">
        <w:t xml:space="preserve">it is connected in the network. For example, Nodes B, C, D, and E all have a reach of three since from any of them, there are paths to three other nodes. Essentially, the </w:t>
      </w:r>
      <w:r w:rsidRPr="00632DD3">
        <w:rPr>
          <w:i/>
        </w:rPr>
        <w:t>reach</w:t>
      </w:r>
      <w:r w:rsidRPr="00632DD3">
        <w:t xml:space="preserve"> is the size of the “family.” The genealogy language does not always hold, as some nodes have no connections, or a reach of zero, such as A, and are called </w:t>
      </w:r>
      <w:r w:rsidRPr="00632DD3">
        <w:rPr>
          <w:i/>
        </w:rPr>
        <w:t>isolates</w:t>
      </w:r>
      <w:r w:rsidRPr="00632DD3">
        <w:t>.</w:t>
      </w:r>
    </w:p>
    <w:sectPr w:rsidR="0023087D" w:rsidSect="001E10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97FB4" w14:textId="77777777" w:rsidR="00C4509A" w:rsidRDefault="00C4509A" w:rsidP="001E1013">
      <w:pPr>
        <w:spacing w:line="240" w:lineRule="auto"/>
      </w:pPr>
      <w:r>
        <w:separator/>
      </w:r>
    </w:p>
  </w:endnote>
  <w:endnote w:type="continuationSeparator" w:id="0">
    <w:p w14:paraId="092416AF" w14:textId="77777777" w:rsidR="00C4509A" w:rsidRDefault="00C4509A" w:rsidP="001E10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8A466" w14:textId="77777777" w:rsidR="00B83691" w:rsidRDefault="00B836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51240" w14:textId="77777777" w:rsidR="00B83691" w:rsidRDefault="00B836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9FB70" w14:textId="77777777" w:rsidR="00B83691" w:rsidRDefault="00B83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0B7AA" w14:textId="77777777" w:rsidR="00C4509A" w:rsidRDefault="00C4509A" w:rsidP="001E1013">
      <w:pPr>
        <w:spacing w:line="240" w:lineRule="auto"/>
      </w:pPr>
      <w:r>
        <w:separator/>
      </w:r>
    </w:p>
  </w:footnote>
  <w:footnote w:type="continuationSeparator" w:id="0">
    <w:p w14:paraId="0EB40A73" w14:textId="77777777" w:rsidR="00C4509A" w:rsidRDefault="00C4509A" w:rsidP="001E10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7C8C4" w14:textId="77777777" w:rsidR="00204081" w:rsidRDefault="004F0C88" w:rsidP="009711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0DF5A5" w14:textId="77777777" w:rsidR="00204081" w:rsidRDefault="00C4509A" w:rsidP="006D186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DDD42" w14:textId="75E47198" w:rsidR="00204081" w:rsidRDefault="001E1013" w:rsidP="006D1861">
    <w:pPr>
      <w:pStyle w:val="Header"/>
      <w:ind w:right="360"/>
      <w:jc w:val="right"/>
    </w:pPr>
    <w:r>
      <w:rPr>
        <w:rStyle w:val="PageNumber"/>
      </w:rPr>
      <w:t>SNA</w:t>
    </w:r>
    <w:r w:rsidR="004F0C88">
      <w:t xml:space="preserve"> OF ONLINE SUPPORT</w:t>
    </w:r>
    <w:r>
      <w:t>: SUPPLEMENTAL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51CFD" w14:textId="77777777" w:rsidR="00B83691" w:rsidRDefault="00B836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E1013"/>
    <w:rsid w:val="001E1013"/>
    <w:rsid w:val="002624B1"/>
    <w:rsid w:val="00402074"/>
    <w:rsid w:val="00430832"/>
    <w:rsid w:val="004F0C88"/>
    <w:rsid w:val="005E4B6D"/>
    <w:rsid w:val="00627FA0"/>
    <w:rsid w:val="00960AA4"/>
    <w:rsid w:val="00A76FEA"/>
    <w:rsid w:val="00B83691"/>
    <w:rsid w:val="00C4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4F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013"/>
    <w:pPr>
      <w:spacing w:line="480" w:lineRule="auto"/>
      <w:ind w:firstLine="36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10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E1013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nhideWhenUsed/>
    <w:qFormat/>
    <w:rsid w:val="001E1013"/>
    <w:pPr>
      <w:spacing w:after="200"/>
    </w:pPr>
    <w:rPr>
      <w:bCs/>
      <w:sz w:val="22"/>
    </w:rPr>
  </w:style>
  <w:style w:type="character" w:styleId="PageNumber">
    <w:name w:val="page number"/>
    <w:basedOn w:val="DefaultParagraphFont"/>
    <w:rsid w:val="001E1013"/>
  </w:style>
  <w:style w:type="character" w:styleId="LineNumber">
    <w:name w:val="line number"/>
    <w:basedOn w:val="DefaultParagraphFont"/>
    <w:uiPriority w:val="99"/>
    <w:semiHidden/>
    <w:unhideWhenUsed/>
    <w:rsid w:val="001E1013"/>
  </w:style>
  <w:style w:type="paragraph" w:styleId="Footer">
    <w:name w:val="footer"/>
    <w:basedOn w:val="Normal"/>
    <w:link w:val="FooterChar"/>
    <w:uiPriority w:val="99"/>
    <w:unhideWhenUsed/>
    <w:rsid w:val="001E10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01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8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83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013"/>
    <w:pPr>
      <w:spacing w:line="480" w:lineRule="auto"/>
      <w:ind w:firstLine="36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10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E1013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nhideWhenUsed/>
    <w:qFormat/>
    <w:rsid w:val="001E1013"/>
    <w:pPr>
      <w:spacing w:after="200"/>
    </w:pPr>
    <w:rPr>
      <w:bCs/>
      <w:sz w:val="22"/>
    </w:rPr>
  </w:style>
  <w:style w:type="character" w:styleId="PageNumber">
    <w:name w:val="page number"/>
    <w:basedOn w:val="DefaultParagraphFont"/>
    <w:rsid w:val="001E1013"/>
  </w:style>
  <w:style w:type="character" w:styleId="LineNumber">
    <w:name w:val="line number"/>
    <w:basedOn w:val="DefaultParagraphFont"/>
    <w:uiPriority w:val="99"/>
    <w:semiHidden/>
    <w:unhideWhenUsed/>
    <w:rsid w:val="001E1013"/>
  </w:style>
  <w:style w:type="paragraph" w:styleId="Footer">
    <w:name w:val="footer"/>
    <w:basedOn w:val="Normal"/>
    <w:link w:val="FooterChar"/>
    <w:uiPriority w:val="99"/>
    <w:unhideWhenUsed/>
    <w:rsid w:val="001E10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01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8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8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8</Words>
  <Characters>2536</Characters>
  <Application>Microsoft Office Word</Application>
  <DocSecurity>0</DocSecurity>
  <Lines>36</Lines>
  <Paragraphs>4</Paragraphs>
  <ScaleCrop>false</ScaleCrop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GERASOL</cp:lastModifiedBy>
  <cp:revision>22</cp:revision>
  <dcterms:created xsi:type="dcterms:W3CDTF">2017-10-12T21:52:00Z</dcterms:created>
  <dcterms:modified xsi:type="dcterms:W3CDTF">2018-05-28T13:41:00Z</dcterms:modified>
</cp:coreProperties>
</file>